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D4283" w14:textId="48A94F88" w:rsidR="00A14D37" w:rsidRPr="00FF6966" w:rsidRDefault="00A14D37" w:rsidP="00A14D3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C36A4C">
        <w:rPr>
          <w:rFonts w:ascii="Times New Roman" w:hAnsi="Times New Roman" w:cs="Times New Roman"/>
          <w:b/>
          <w:lang w:val="en-SE"/>
        </w:rPr>
        <w:t>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7</w:t>
      </w:r>
      <w:r w:rsidRPr="0038652C">
        <w:rPr>
          <w:rFonts w:ascii="Times New Roman" w:hAnsi="Times New Roman" w:cs="Times New Roman"/>
          <w:b/>
        </w:rPr>
        <w:t xml:space="preserve">. </w:t>
      </w:r>
      <w:r w:rsidR="00E50F81">
        <w:rPr>
          <w:rFonts w:ascii="Times New Roman" w:hAnsi="Times New Roman" w:cs="Times New Roman"/>
          <w:b/>
          <w:lang w:val="en-SE"/>
        </w:rPr>
        <w:t xml:space="preserve">Sensitivity analysis. </w:t>
      </w:r>
      <w:r w:rsidRPr="0038652C">
        <w:rPr>
          <w:rFonts w:ascii="Times New Roman" w:hAnsi="Times New Roman" w:cs="Times New Roman"/>
          <w:b/>
        </w:rPr>
        <w:t>Association between adherence to Mediterranean diet and annual decline in walking speed (m/s) and chair stands (s) ov</w:t>
      </w:r>
      <w:r>
        <w:rPr>
          <w:rFonts w:ascii="Times New Roman" w:hAnsi="Times New Roman" w:cs="Times New Roman"/>
          <w:b/>
        </w:rPr>
        <w:t>er the 12-year follow-up (N=892). Results</w:t>
      </w:r>
      <w:r w:rsidRPr="0038652C">
        <w:rPr>
          <w:rFonts w:ascii="Times New Roman" w:hAnsi="Times New Roman" w:cs="Times New Roman"/>
          <w:b/>
        </w:rPr>
        <w:t xml:space="preserve"> after excluding participants</w:t>
      </w:r>
      <w:bookmarkStart w:id="0" w:name="_Hlk53144348"/>
      <w:r>
        <w:rPr>
          <w:rFonts w:ascii="Times New Roman" w:hAnsi="Times New Roman" w:cs="Times New Roman"/>
          <w:b/>
        </w:rPr>
        <w:t xml:space="preserve"> with any missing data on the food items comprising the M</w:t>
      </w:r>
      <w:bookmarkEnd w:id="0"/>
      <w:r>
        <w:rPr>
          <w:rFonts w:ascii="Times New Roman" w:hAnsi="Times New Roman" w:cs="Times New Roman"/>
          <w:b/>
        </w:rPr>
        <w:t>DS (i.e. complete case analysis).</w:t>
      </w:r>
    </w:p>
    <w:tbl>
      <w:tblPr>
        <w:tblStyle w:val="Tabellrutnt"/>
        <w:tblW w:w="92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83"/>
        <w:gridCol w:w="993"/>
        <w:gridCol w:w="2504"/>
        <w:gridCol w:w="997"/>
      </w:tblGrid>
      <w:tr w:rsidR="00A14D37" w:rsidRPr="0038652C" w14:paraId="37044C80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3BED4E2B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6" w:type="dxa"/>
            <w:gridSpan w:val="2"/>
            <w:shd w:val="clear" w:color="auto" w:fill="auto"/>
            <w:vAlign w:val="center"/>
          </w:tcPr>
          <w:p w14:paraId="19DC9267" w14:textId="77777777" w:rsidR="00A14D37" w:rsidRPr="0038652C" w:rsidRDefault="00A14D37" w:rsidP="009B43B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Model I</w:t>
            </w:r>
          </w:p>
        </w:tc>
        <w:tc>
          <w:tcPr>
            <w:tcW w:w="3501" w:type="dxa"/>
            <w:gridSpan w:val="2"/>
            <w:shd w:val="clear" w:color="auto" w:fill="auto"/>
            <w:vAlign w:val="center"/>
          </w:tcPr>
          <w:p w14:paraId="3DE93789" w14:textId="77777777" w:rsidR="00A14D37" w:rsidRPr="0038652C" w:rsidRDefault="00A14D37" w:rsidP="009B43B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Model II</w:t>
            </w:r>
          </w:p>
        </w:tc>
      </w:tr>
      <w:tr w:rsidR="00A14D37" w:rsidRPr="0038652C" w14:paraId="251D7246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3AF79A26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83" w:type="dxa"/>
            <w:shd w:val="clear" w:color="auto" w:fill="D0CECE" w:themeFill="background2" w:themeFillShade="E6"/>
            <w:vAlign w:val="center"/>
          </w:tcPr>
          <w:p w14:paraId="47E180DE" w14:textId="77777777" w:rsidR="00A14D37" w:rsidRPr="0038652C" w:rsidRDefault="00A14D37" w:rsidP="009B43B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β (95% CI)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1198F0E" w14:textId="77777777" w:rsidR="00A14D37" w:rsidRPr="0038652C" w:rsidRDefault="00A14D37" w:rsidP="009B43B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2504" w:type="dxa"/>
            <w:shd w:val="clear" w:color="auto" w:fill="D0CECE" w:themeFill="background2" w:themeFillShade="E6"/>
            <w:vAlign w:val="center"/>
          </w:tcPr>
          <w:p w14:paraId="3C91CDB9" w14:textId="77777777" w:rsidR="00A14D37" w:rsidRPr="0038652C" w:rsidRDefault="00A14D37" w:rsidP="009B43B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β (95% CI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08E108B" w14:textId="77777777" w:rsidR="00A14D37" w:rsidRPr="0038652C" w:rsidRDefault="00A14D37" w:rsidP="009B43B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A14D37" w:rsidRPr="0038652C" w14:paraId="04FB65C8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75B5AFBC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Walking speed (m/s)</w:t>
            </w:r>
          </w:p>
        </w:tc>
        <w:tc>
          <w:tcPr>
            <w:tcW w:w="2483" w:type="dxa"/>
            <w:shd w:val="clear" w:color="auto" w:fill="D0CECE" w:themeFill="background2" w:themeFillShade="E6"/>
            <w:vAlign w:val="center"/>
          </w:tcPr>
          <w:p w14:paraId="5623A40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05772A3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04" w:type="dxa"/>
            <w:shd w:val="clear" w:color="auto" w:fill="D0CECE" w:themeFill="background2" w:themeFillShade="E6"/>
            <w:vAlign w:val="center"/>
          </w:tcPr>
          <w:p w14:paraId="25D59A81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E94FEB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4D37" w:rsidRPr="0038652C" w14:paraId="2176BD16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3B7C53D7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tinuous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2BA9431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 (0.0001;0.003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7E7C21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37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6A6CC41E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 (0.0002;0.003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CB3B3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26</w:t>
            </w:r>
          </w:p>
        </w:tc>
      </w:tr>
      <w:tr w:rsidR="00A14D37" w:rsidRPr="0038652C" w14:paraId="5FE30BAA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6340AD69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Categorical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3498CBB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7A8B7E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14:paraId="1EA2F354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5DA72B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4D37" w:rsidRPr="0038652C" w14:paraId="2547EB4C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24435A17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 Low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6E3FC52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53B912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2DEFB4DE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FA6D82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A14D37" w:rsidRPr="0038652C" w14:paraId="321C5244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531A78A2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 Moderate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992B745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 (-0.006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;0.00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8D926E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9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6E3760EC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 (-0.006;0.008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E2B34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50</w:t>
            </w:r>
          </w:p>
        </w:tc>
      </w:tr>
      <w:tr w:rsidR="00A14D37" w:rsidRPr="0038652C" w14:paraId="01811359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038CD585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 High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CE8087C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004;0.012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9A6D96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51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4B6B0CF3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6 (0.0003; 0.012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DCB10C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39</w:t>
            </w:r>
          </w:p>
        </w:tc>
      </w:tr>
      <w:tr w:rsidR="00A14D37" w:rsidRPr="0038652C" w14:paraId="2B74DD2A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FCFE5B8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Chair stands (s)</w:t>
            </w:r>
          </w:p>
        </w:tc>
        <w:tc>
          <w:tcPr>
            <w:tcW w:w="2483" w:type="dxa"/>
            <w:shd w:val="clear" w:color="auto" w:fill="D0CECE" w:themeFill="background2" w:themeFillShade="E6"/>
            <w:vAlign w:val="center"/>
          </w:tcPr>
          <w:p w14:paraId="75AC9A02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799D460B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4" w:type="dxa"/>
            <w:shd w:val="clear" w:color="auto" w:fill="D0CECE" w:themeFill="background2" w:themeFillShade="E6"/>
            <w:vAlign w:val="center"/>
          </w:tcPr>
          <w:p w14:paraId="2195160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F79B72B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4D37" w:rsidRPr="0038652C" w14:paraId="2D243E62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3D556781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tinuous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0709223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5 (-0.039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;-0.0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A30D2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0F3B584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5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-0.0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537A2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A14D37" w:rsidRPr="0038652C" w14:paraId="736903BF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627A0B3E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b/>
                <w:color w:val="000000" w:themeColor="text1"/>
              </w:rPr>
              <w:t>Categorical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7F0E3AF6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F8EFB8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14:paraId="6C114586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A52428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4D37" w:rsidRPr="0038652C" w14:paraId="02CB97FE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1EC1A1E9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 Low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56D344D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7C1A7B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504" w:type="dxa"/>
            <w:shd w:val="clear" w:color="auto" w:fill="auto"/>
            <w:vAlign w:val="center"/>
          </w:tcPr>
          <w:p w14:paraId="3910B67A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53F56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A14D37" w:rsidRPr="0038652C" w14:paraId="5272EEDE" w14:textId="77777777" w:rsidTr="009B43B4">
        <w:trPr>
          <w:trHeight w:val="113"/>
        </w:trPr>
        <w:tc>
          <w:tcPr>
            <w:tcW w:w="2268" w:type="dxa"/>
            <w:vAlign w:val="center"/>
          </w:tcPr>
          <w:p w14:paraId="5792A544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 Moderate </w:t>
            </w:r>
          </w:p>
        </w:tc>
        <w:tc>
          <w:tcPr>
            <w:tcW w:w="2483" w:type="dxa"/>
            <w:vAlign w:val="center"/>
          </w:tcPr>
          <w:p w14:paraId="2FDB122D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70 (-0.13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;0.0</w:t>
            </w:r>
            <w:r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vAlign w:val="center"/>
          </w:tcPr>
          <w:p w14:paraId="0255051E" w14:textId="77777777" w:rsidR="00A14D37" w:rsidRPr="009300BF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300BF">
              <w:rPr>
                <w:rFonts w:ascii="Times New Roman" w:hAnsi="Times New Roman" w:cs="Times New Roman"/>
                <w:b/>
                <w:color w:val="000000" w:themeColor="text1"/>
              </w:rPr>
              <w:t>0.035</w:t>
            </w:r>
          </w:p>
        </w:tc>
        <w:tc>
          <w:tcPr>
            <w:tcW w:w="2504" w:type="dxa"/>
            <w:vAlign w:val="center"/>
          </w:tcPr>
          <w:p w14:paraId="12B20F4A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72 (-0.137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</w:rPr>
              <w:t>-0.007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14:paraId="540156FC" w14:textId="77777777" w:rsidR="00A14D37" w:rsidRPr="00494C6B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C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9</w:t>
            </w:r>
          </w:p>
        </w:tc>
      </w:tr>
      <w:tr w:rsidR="00A14D37" w:rsidRPr="0038652C" w14:paraId="6ACFECF1" w14:textId="77777777" w:rsidTr="009B43B4">
        <w:trPr>
          <w:trHeight w:val="113"/>
        </w:trPr>
        <w:tc>
          <w:tcPr>
            <w:tcW w:w="2268" w:type="dxa"/>
            <w:vAlign w:val="center"/>
          </w:tcPr>
          <w:p w14:paraId="1E429504" w14:textId="77777777" w:rsidR="00A14D37" w:rsidRPr="0038652C" w:rsidRDefault="00A14D37" w:rsidP="009B43B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 High </w:t>
            </w:r>
          </w:p>
        </w:tc>
        <w:tc>
          <w:tcPr>
            <w:tcW w:w="2483" w:type="dxa"/>
            <w:vAlign w:val="center"/>
          </w:tcPr>
          <w:p w14:paraId="7B5B702C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652C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106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 xml:space="preserve"> (-0.1</w:t>
            </w: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;-0.0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vAlign w:val="center"/>
          </w:tcPr>
          <w:p w14:paraId="7DEB5140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  <w:tc>
          <w:tcPr>
            <w:tcW w:w="2504" w:type="dxa"/>
            <w:vAlign w:val="center"/>
          </w:tcPr>
          <w:p w14:paraId="4798FB76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8 (-0.165;-0.05</w:t>
            </w:r>
            <w:r w:rsidRPr="0038652C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992" w:type="dxa"/>
            <w:vAlign w:val="center"/>
          </w:tcPr>
          <w:p w14:paraId="52F3B768" w14:textId="77777777" w:rsidR="00A14D37" w:rsidRPr="0038652C" w:rsidRDefault="00A14D37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</w:tbl>
    <w:p w14:paraId="45C1C36D" w14:textId="77777777" w:rsidR="00A14D37" w:rsidRPr="00A61DBF" w:rsidRDefault="00A14D37" w:rsidP="00A14D37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61DBF">
        <w:rPr>
          <w:rFonts w:ascii="Times New Roman" w:hAnsi="Times New Roman" w:cs="Times New Roman"/>
          <w:sz w:val="20"/>
          <w:szCs w:val="20"/>
        </w:rPr>
        <w:t>Model I: adjusted by sex, age, education level.</w:t>
      </w:r>
    </w:p>
    <w:p w14:paraId="3572F966" w14:textId="77777777" w:rsidR="00A14D37" w:rsidRPr="00A61DBF" w:rsidRDefault="00A14D37" w:rsidP="00A14D37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61DBF">
        <w:rPr>
          <w:rFonts w:ascii="Times New Roman" w:hAnsi="Times New Roman" w:cs="Times New Roman"/>
          <w:sz w:val="20"/>
          <w:szCs w:val="20"/>
        </w:rPr>
        <w:t>Model II: adjusted additionally by civil status, number chronic diseases at baseline, dietary supplements and death/dropouts</w:t>
      </w:r>
    </w:p>
    <w:p w14:paraId="16D69EDD" w14:textId="77777777" w:rsidR="00A14D37" w:rsidRPr="00A61DBF" w:rsidRDefault="00A14D37" w:rsidP="00A14D3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61DBF">
        <w:rPr>
          <w:rFonts w:ascii="Times New Roman" w:hAnsi="Times New Roman" w:cs="Times New Roman"/>
          <w:sz w:val="20"/>
          <w:szCs w:val="20"/>
        </w:rPr>
        <w:t xml:space="preserve">Low, moderate and high levels of adherence to Mediterranean diet </w:t>
      </w:r>
      <w:r>
        <w:rPr>
          <w:rFonts w:ascii="Times New Roman" w:hAnsi="Times New Roman" w:cs="Times New Roman"/>
          <w:sz w:val="20"/>
          <w:szCs w:val="20"/>
        </w:rPr>
        <w:t xml:space="preserve">categorized </w:t>
      </w:r>
      <w:r w:rsidRPr="00A61DBF">
        <w:rPr>
          <w:rFonts w:ascii="Times New Roman" w:hAnsi="Times New Roman" w:cs="Times New Roman"/>
          <w:sz w:val="20"/>
          <w:szCs w:val="20"/>
        </w:rPr>
        <w:t>according to the tertiles of the distribution.</w:t>
      </w:r>
    </w:p>
    <w:p w14:paraId="429951D6" w14:textId="77777777" w:rsidR="005C607F" w:rsidRPr="00A14D37" w:rsidRDefault="00A14D37">
      <w:pPr>
        <w:rPr>
          <w:rFonts w:ascii="Times New Roman" w:hAnsi="Times New Roman" w:cs="Times New Roman"/>
        </w:rPr>
      </w:pPr>
      <w:r w:rsidRPr="00A61DBF">
        <w:rPr>
          <w:rFonts w:ascii="Times New Roman" w:hAnsi="Times New Roman" w:cs="Times New Roman"/>
          <w:sz w:val="20"/>
          <w:szCs w:val="20"/>
        </w:rPr>
        <w:t>CI: confidence interval</w:t>
      </w:r>
    </w:p>
    <w:sectPr w:rsidR="005C607F" w:rsidRPr="00A14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37"/>
    <w:rsid w:val="005C607F"/>
    <w:rsid w:val="00A14D37"/>
    <w:rsid w:val="00C36A4C"/>
    <w:rsid w:val="00CC6372"/>
    <w:rsid w:val="00E5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543D69"/>
  <w15:chartTrackingRefBased/>
  <w15:docId w15:val="{453027ED-737E-4142-8AD7-4D72FBD0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D37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14D3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a Saadeh</dc:creator>
  <cp:keywords/>
  <dc:description/>
  <cp:lastModifiedBy>Amaia Calderon Larrañaga</cp:lastModifiedBy>
  <cp:revision>3</cp:revision>
  <dcterms:created xsi:type="dcterms:W3CDTF">2021-07-13T11:37:00Z</dcterms:created>
  <dcterms:modified xsi:type="dcterms:W3CDTF">2021-08-27T22:14:00Z</dcterms:modified>
</cp:coreProperties>
</file>